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3807" w:type="dxa"/>
        <w:tblInd w:w="9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7"/>
        <w:gridCol w:w="2140"/>
        <w:gridCol w:w="2620"/>
        <w:gridCol w:w="2450"/>
        <w:gridCol w:w="18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riables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de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de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de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=“male”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=“female”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=“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≤4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”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=“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~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”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=“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≥6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”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=“Married”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=“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rried”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iving situation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=“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Alon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”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=“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Live with childre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”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=“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Live with spous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”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=“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th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”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onthly family income per capita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=“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≤200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”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=“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001~400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”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=“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≥400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”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regiver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=“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Relative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”</w:t>
            </w:r>
            <w:bookmarkStart w:id="0" w:name="_GoBack"/>
            <w:bookmarkEnd w:id="0"/>
          </w:p>
        </w:tc>
        <w:tc>
          <w:tcPr>
            <w:tcW w:w="26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=“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Nonrelative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”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lf-care ability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=“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Full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”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=“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Partial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”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=“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Non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”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Years on hemodialysis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=“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＜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”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=“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5~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”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=“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＞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”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emodialysis frequency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=“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3 time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”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=“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＜3 time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”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=“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＞3 time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”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HQ12 Scor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continu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47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sychological distress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=“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N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”</w:t>
            </w:r>
          </w:p>
        </w:tc>
        <w:tc>
          <w:tcPr>
            <w:tcW w:w="26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=“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Ye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”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5" w:hRule="atLeast"/>
        </w:trPr>
        <w:tc>
          <w:tcPr>
            <w:tcW w:w="47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nfront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continu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voida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continu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cceptance–Resign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continu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cial support scor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continu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ntralized Confront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continu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ntralized Avoida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continu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ntralized Accepta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sign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continu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6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ntralized Social Suppor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szCs w:val="24"/>
              </w:rPr>
              <w:t>continuo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>
      <w:pPr>
        <w:tabs>
          <w:tab w:val="left" w:pos="3206"/>
        </w:tabs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B69"/>
    <w:rsid w:val="00071B69"/>
    <w:rsid w:val="00304173"/>
    <w:rsid w:val="08B0750D"/>
    <w:rsid w:val="110B3430"/>
    <w:rsid w:val="193C2027"/>
    <w:rsid w:val="28634815"/>
    <w:rsid w:val="4B2377EF"/>
    <w:rsid w:val="4EEB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nhideWhenUsed/>
    <w:uiPriority w:val="99"/>
    <w:rPr>
      <w:color w:val="0000FF" w:themeColor="hyperlink"/>
      <w:u w:val="single"/>
    </w:rPr>
  </w:style>
  <w:style w:type="character" w:customStyle="1" w:styleId="7">
    <w:name w:val="页眉 Char"/>
    <w:basedOn w:val="5"/>
    <w:link w:val="3"/>
    <w:semiHidden/>
    <w:uiPriority w:val="99"/>
    <w:rPr>
      <w:sz w:val="18"/>
      <w:szCs w:val="18"/>
    </w:rPr>
  </w:style>
  <w:style w:type="character" w:customStyle="1" w:styleId="8">
    <w:name w:val="页脚 Char"/>
    <w:basedOn w:val="5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7</Words>
  <Characters>672</Characters>
  <Lines>5</Lines>
  <Paragraphs>1</Paragraphs>
  <TotalTime>6</TotalTime>
  <ScaleCrop>false</ScaleCrop>
  <LinksUpToDate>false</LinksUpToDate>
  <CharactersWithSpaces>788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5T07:03:00Z</dcterms:created>
  <dc:creator>qs</dc:creator>
  <cp:lastModifiedBy>Qi Wang</cp:lastModifiedBy>
  <dcterms:modified xsi:type="dcterms:W3CDTF">2020-01-28T10:12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